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51013D7F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  <w:r w:rsidR="008B2370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37A11039" w:rsidR="001B3D8D" w:rsidRPr="001613E8" w:rsidRDefault="008B237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43F6BEA9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  <w:r w:rsidR="008B2370">
        <w:rPr>
          <w:rFonts w:ascii="Arial" w:hAnsi="Arial" w:cs="Arial"/>
          <w:b/>
        </w:rPr>
        <w:t xml:space="preserve"> N/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38F82171" w:rsidR="001B3D8D" w:rsidRPr="008B2370" w:rsidRDefault="008B2370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5E5AFC8C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  <w:r w:rsidR="008B2370">
        <w:rPr>
          <w:rFonts w:ascii="Arial" w:hAnsi="Arial" w:cs="Arial"/>
          <w:b/>
        </w:rPr>
        <w:t xml:space="preserve"> N/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2227B183" w:rsidR="001B3D8D" w:rsidRPr="001613E8" w:rsidRDefault="008B237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7D1B0AD" w:rsidR="001B3D8D" w:rsidRPr="001613E8" w:rsidRDefault="008B237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273BEA0" w:rsidR="001B3D8D" w:rsidRPr="001613E8" w:rsidRDefault="008B237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5D6501E6" w:rsidR="001B3D8D" w:rsidRPr="001613E8" w:rsidRDefault="008B237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0BE67181" w:rsidR="001613E8" w:rsidRPr="001613E8" w:rsidRDefault="008B237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S</w:t>
            </w:r>
          </w:p>
        </w:tc>
        <w:tc>
          <w:tcPr>
            <w:tcW w:w="3021" w:type="dxa"/>
          </w:tcPr>
          <w:p w14:paraId="39E022E4" w14:textId="583C39D5" w:rsidR="008B2370" w:rsidRPr="00376872" w:rsidRDefault="008B2370" w:rsidP="008B23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76872">
              <w:rPr>
                <w:rFonts w:ascii="Arial" w:hAnsi="Arial" w:cs="Arial"/>
                <w:color w:val="000000" w:themeColor="text1"/>
              </w:rPr>
              <w:t xml:space="preserve">SAS Inc.,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r w:rsidRPr="00376872">
              <w:rPr>
                <w:rFonts w:ascii="Arial" w:hAnsi="Arial" w:cs="Arial"/>
                <w:color w:val="000000" w:themeColor="text1"/>
              </w:rPr>
              <w:t>Cary, NC, USA).</w:t>
            </w:r>
          </w:p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0006C487" w:rsidR="001613E8" w:rsidRPr="001613E8" w:rsidRDefault="008B2370" w:rsidP="007F1C4B">
            <w:pPr>
              <w:rPr>
                <w:rFonts w:ascii="Arial" w:hAnsi="Arial" w:cs="Arial"/>
                <w:b/>
              </w:rPr>
            </w:pPr>
            <w:r w:rsidRPr="00376872">
              <w:rPr>
                <w:rFonts w:ascii="Arial" w:hAnsi="Arial" w:cs="Arial"/>
                <w:color w:val="000000" w:themeColor="text1"/>
              </w:rPr>
              <w:t>version 9.4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01F71702" w:rsidR="001613E8" w:rsidRPr="005076FC" w:rsidRDefault="008B2370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1C3E98AA" w:rsidR="002B4388" w:rsidRDefault="008B237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nu John MD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46DCAE97" w:rsidR="0085653F" w:rsidRDefault="008B237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94588" w14:textId="77777777" w:rsidR="00753FE2" w:rsidRDefault="00753FE2" w:rsidP="005076FC">
      <w:pPr>
        <w:spacing w:after="0" w:line="240" w:lineRule="auto"/>
      </w:pPr>
      <w:r>
        <w:separator/>
      </w:r>
    </w:p>
  </w:endnote>
  <w:endnote w:type="continuationSeparator" w:id="0">
    <w:p w14:paraId="7143ABCE" w14:textId="77777777" w:rsidR="00753FE2" w:rsidRDefault="00753FE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2C719" w14:textId="77777777" w:rsidR="00753FE2" w:rsidRDefault="00753FE2" w:rsidP="005076FC">
      <w:pPr>
        <w:spacing w:after="0" w:line="240" w:lineRule="auto"/>
      </w:pPr>
      <w:r>
        <w:separator/>
      </w:r>
    </w:p>
  </w:footnote>
  <w:footnote w:type="continuationSeparator" w:id="0">
    <w:p w14:paraId="435FEDF7" w14:textId="77777777" w:rsidR="00753FE2" w:rsidRDefault="00753FE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0223674">
    <w:abstractNumId w:val="1"/>
  </w:num>
  <w:num w:numId="2" w16cid:durableId="218320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6A25E6"/>
    <w:rsid w:val="00753FE2"/>
    <w:rsid w:val="007E3EDF"/>
    <w:rsid w:val="0085653F"/>
    <w:rsid w:val="008B2370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6D2E8E4-12C0-4758-9C55-B8A50A101C6B}"/>
</file>

<file path=customXml/itemProps3.xml><?xml version="1.0" encoding="utf-8"?>
<ds:datastoreItem xmlns:ds="http://schemas.openxmlformats.org/officeDocument/2006/customXml" ds:itemID="{C7BF4E07-8DDA-4D6C-BDCD-1A264D184163}"/>
</file>

<file path=customXml/itemProps4.xml><?xml version="1.0" encoding="utf-8"?>
<ds:datastoreItem xmlns:ds="http://schemas.openxmlformats.org/officeDocument/2006/customXml" ds:itemID="{BD1BA1A1-02B2-40F0-9A45-2C0EDF59F9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ohn, Binu</cp:lastModifiedBy>
  <cp:revision>2</cp:revision>
  <cp:lastPrinted>2018-11-07T08:54:00Z</cp:lastPrinted>
  <dcterms:created xsi:type="dcterms:W3CDTF">2025-08-30T11:30:00Z</dcterms:created>
  <dcterms:modified xsi:type="dcterms:W3CDTF">2025-08-30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